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8314C3" w14:textId="6862EA1A" w:rsidR="00D90CCB" w:rsidRDefault="00D90CCB">
      <w:pPr>
        <w:rPr>
          <w:b/>
          <w:bCs/>
        </w:rPr>
      </w:pPr>
      <w:r>
        <w:rPr>
          <w:b/>
          <w:bCs/>
        </w:rPr>
        <w:t>Description of Additional Supplementary Files</w:t>
      </w:r>
    </w:p>
    <w:p w14:paraId="42792420" w14:textId="77777777" w:rsidR="00D90CCB" w:rsidRDefault="00D90CCB">
      <w:pPr>
        <w:rPr>
          <w:b/>
          <w:bCs/>
        </w:rPr>
      </w:pPr>
    </w:p>
    <w:p w14:paraId="7F90F813" w14:textId="122EF81D" w:rsidR="00D90CCB" w:rsidRPr="00D90CCB" w:rsidRDefault="00D90CCB">
      <w:r>
        <w:t xml:space="preserve">File Name: </w:t>
      </w:r>
      <w:r w:rsidR="00E27D51" w:rsidRPr="00D90CCB">
        <w:t>Supplementary Movie 1</w:t>
      </w:r>
    </w:p>
    <w:p w14:paraId="3D1EDDB4" w14:textId="6F50E174" w:rsidR="00E27D51" w:rsidRPr="00D90CCB" w:rsidRDefault="00D90CCB">
      <w:r w:rsidRPr="00D90CCB">
        <w:t xml:space="preserve">Description: </w:t>
      </w:r>
      <w:r w:rsidR="00E27D51" w:rsidRPr="00D90CCB">
        <w:t xml:space="preserve">A video showing a flower-like opening of an AJ-printed 4×4 array of silver micropillars, each with a 60 µm diameter and 4 mm height. The platen was heated to a temperature of 300 °C. The average curvature of the outer micropillars as a function of time is given in Figure 2B. The video is accelerated for clarity with the time indicated in the video.   </w:t>
      </w:r>
    </w:p>
    <w:p w14:paraId="0C1E4B48" w14:textId="77777777" w:rsidR="00E27D51" w:rsidRPr="00D90CCB" w:rsidRDefault="00E27D51"/>
    <w:p w14:paraId="123D72F4" w14:textId="2D8147D6" w:rsidR="00D90CCB" w:rsidRDefault="00D90CCB">
      <w:r>
        <w:t xml:space="preserve">File Name: </w:t>
      </w:r>
      <w:r w:rsidR="00E27D51" w:rsidRPr="00D90CCB">
        <w:t xml:space="preserve">Supplementary Movie 2 </w:t>
      </w:r>
    </w:p>
    <w:p w14:paraId="4460B02A" w14:textId="675F8617" w:rsidR="00E27D51" w:rsidRPr="00D90CCB" w:rsidRDefault="00D90CCB">
      <w:r>
        <w:t xml:space="preserve">Description: </w:t>
      </w:r>
      <w:r w:rsidR="00E27D51" w:rsidRPr="00D90CCB">
        <w:t xml:space="preserve">A video showing the bending of 20 </w:t>
      </w:r>
      <w:proofErr w:type="spellStart"/>
      <w:r w:rsidR="00E27D51" w:rsidRPr="00D90CCB">
        <w:t>μm</w:t>
      </w:r>
      <w:proofErr w:type="spellEnd"/>
      <w:r w:rsidR="00E27D51" w:rsidRPr="00D90CCB">
        <w:t xml:space="preserve"> and 35 </w:t>
      </w:r>
      <w:proofErr w:type="spellStart"/>
      <w:r w:rsidR="00E27D51" w:rsidRPr="00D90CCB">
        <w:t>μm</w:t>
      </w:r>
      <w:proofErr w:type="spellEnd"/>
      <w:r w:rsidR="00E27D51" w:rsidRPr="00D90CCB">
        <w:t xml:space="preserve"> thick three dimensional walls of silver nanoparticles as a function of time during sintering. The numbers in the video indicate time.</w:t>
      </w:r>
    </w:p>
    <w:p w14:paraId="286353FB" w14:textId="77777777" w:rsidR="00E27D51" w:rsidRPr="00D90CCB" w:rsidRDefault="00E27D51"/>
    <w:p w14:paraId="7B96074F" w14:textId="77777777" w:rsidR="00D90CCB" w:rsidRDefault="00D90CCB">
      <w:r>
        <w:t xml:space="preserve">File Name: </w:t>
      </w:r>
      <w:r w:rsidR="00E27D51" w:rsidRPr="00D90CCB">
        <w:t xml:space="preserve">Supplementary Movie 3 </w:t>
      </w:r>
    </w:p>
    <w:p w14:paraId="7B723D46" w14:textId="1DEC4EB9" w:rsidR="00E27D51" w:rsidRPr="00D90CCB" w:rsidRDefault="00D90CCB">
      <w:r>
        <w:t xml:space="preserve">Description: </w:t>
      </w:r>
      <w:r w:rsidR="00E27D51" w:rsidRPr="00D90CCB">
        <w:t xml:space="preserve">A video showing the bending of 20 </w:t>
      </w:r>
      <w:proofErr w:type="spellStart"/>
      <w:r w:rsidR="00E27D51" w:rsidRPr="00D90CCB">
        <w:t>μm</w:t>
      </w:r>
      <w:proofErr w:type="spellEnd"/>
      <w:r w:rsidR="00E27D51" w:rsidRPr="00D90CCB">
        <w:t xml:space="preserve"> and 35 </w:t>
      </w:r>
      <w:proofErr w:type="spellStart"/>
      <w:r w:rsidR="00E27D51" w:rsidRPr="00D90CCB">
        <w:t>μm</w:t>
      </w:r>
      <w:proofErr w:type="spellEnd"/>
      <w:r w:rsidR="00E27D51" w:rsidRPr="00D90CCB">
        <w:t xml:space="preserve"> thick three dimensional walls of silver nanoparticles as a function of time during sintering. The numbers in the video indicate time.  </w:t>
      </w:r>
    </w:p>
    <w:p w14:paraId="377A809B" w14:textId="77777777" w:rsidR="00E27D51" w:rsidRPr="00D90CCB" w:rsidRDefault="00E27D51"/>
    <w:p w14:paraId="5F09FCF8" w14:textId="0FC191C7" w:rsidR="00D90CCB" w:rsidRDefault="00D90CCB">
      <w:r>
        <w:t xml:space="preserve">File Name: </w:t>
      </w:r>
      <w:r w:rsidR="00E27D51" w:rsidRPr="00D90CCB">
        <w:t xml:space="preserve">Supplementary Movie 4 </w:t>
      </w:r>
    </w:p>
    <w:p w14:paraId="517A1A47" w14:textId="4C496767" w:rsidR="003D357A" w:rsidRPr="00D90CCB" w:rsidRDefault="00D90CCB">
      <w:r>
        <w:t xml:space="preserve">Description: </w:t>
      </w:r>
      <w:r w:rsidR="00E27D51" w:rsidRPr="00D90CCB">
        <w:t>A video showing the bending of AJ-printed silver nanoparticle walls (1.5×1.5 mm) with increasing thickness from 20 µm to 140 µm. The color change observed in the video corresponds to the sintering front during the heating process. The wall curvatures as a function of time are given in Supplementary Fig. 3.</w:t>
      </w:r>
    </w:p>
    <w:sectPr w:rsidR="003D357A" w:rsidRPr="00D90C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D51"/>
    <w:rsid w:val="00042D16"/>
    <w:rsid w:val="00185B09"/>
    <w:rsid w:val="002D43B0"/>
    <w:rsid w:val="006A38E7"/>
    <w:rsid w:val="00736752"/>
    <w:rsid w:val="00BD4DA5"/>
    <w:rsid w:val="00D90CCB"/>
    <w:rsid w:val="00E27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ED0FCA"/>
  <w15:chartTrackingRefBased/>
  <w15:docId w15:val="{ECFF4190-2044-42B3-9550-0F7670536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5</Characters>
  <Application>Microsoft Office Word</Application>
  <DocSecurity>0</DocSecurity>
  <Lines>8</Lines>
  <Paragraphs>2</Paragraphs>
  <ScaleCrop>false</ScaleCrop>
  <Company>Springer Nature</Company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in Jin</dc:creator>
  <cp:keywords/>
  <dc:description/>
  <cp:lastModifiedBy>Sumin Jin</cp:lastModifiedBy>
  <cp:revision>2</cp:revision>
  <dcterms:created xsi:type="dcterms:W3CDTF">2023-05-31T21:52:00Z</dcterms:created>
  <dcterms:modified xsi:type="dcterms:W3CDTF">2023-06-06T14:58:00Z</dcterms:modified>
</cp:coreProperties>
</file>